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4</w:t>
      </w:r>
      <w:r>
        <w:rPr/>
        <w:t xml:space="preserve">. Control-region variation of the 55 completely sequenced mtDNA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665"/>
        <w:gridCol w:w="3762"/>
        <w:gridCol w:w="3336"/>
        <w:gridCol w:w="1391"/>
        <w:gridCol w:w="2780"/>
      </w:tblGrid>
      <w:tr>
        <w:trPr>
          <w:trHeight w:val="510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Samp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Haplogrou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V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inus 16000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VS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Populatio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Sample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</w:r>
          </w:p>
        </w:tc>
      </w:tr>
      <w:tr>
        <w:trPr>
          <w:trHeight w:val="66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r_4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4b1a3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183AC 1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_12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86 136 182AC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 146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Russia, South Siberia, Altai Republic 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_17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 136 182AC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r_6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36 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776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36 183AC 189 193.1C 217 32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36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36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S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5'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36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Sho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Kemerovo region</w:t>
            </w:r>
          </w:p>
        </w:tc>
      </w:tr>
      <w:tr>
        <w:trPr>
          <w:trHeight w:val="821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86 136 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 146 207 263 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Chuvash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Eastern Europe, Russia, Volga-Ural Region,  Chuvash Republic </w:t>
            </w:r>
          </w:p>
        </w:tc>
      </w:tr>
      <w:tr>
        <w:trPr>
          <w:trHeight w:val="957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b1a3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86 136 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 146 207 263 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Chuvash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Eastern Europe, Russia, Volga-Ural Region,  Chuvash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Yak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182AC 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k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, Central Siberia, Yakut (Sakha)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5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C/T 182AC 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C 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8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C 183AC 189 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09.3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98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m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6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2 182AC 183AC 189 217 319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9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a2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2 182AC 183AC 189 217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1116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c1b2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0 178 182AC 183AC 1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7 274 291 3355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 146 150 189 195 263 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Chuvash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Eastern Europe, Russia, Volga-Ural Region,  Chuvash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d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C 189 217 240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 152 263 309.1C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603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j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C 189 217 223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3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4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j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C 189 217 223 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734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0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5b2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5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0 145 189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243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4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hm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5b2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140 183AC 189 234 243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31 204 207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882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Al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9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5b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182AC 183AC 189 243 274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03 146 203 204 263 309.1C 309.2C 315.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2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F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e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73 153 249D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Sh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0a1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186 223 311 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Sho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Kemerovo region</w:t>
            </w:r>
          </w:p>
        </w:tc>
      </w:tr>
      <w:tr>
        <w:trPr>
          <w:trHeight w:val="63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n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0a1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Mongoli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Mongolia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Al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6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0a1a2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46 189 199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  <w:tr>
        <w:trPr>
          <w:trHeight w:val="549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0a2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00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almyk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Kalmyk Republic</w:t>
            </w:r>
          </w:p>
        </w:tc>
      </w:tr>
      <w:tr>
        <w:trPr>
          <w:trHeight w:val="557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Rus_Vo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7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0a2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66 145 223 31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 200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Novgorod region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4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1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9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200 2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63 309.1C 315.1C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8 32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Al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3*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1b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00 215 263 309.1C 315.1C 318 32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Tel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1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d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223 295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65 73 188 200 215 263 309.1C 315.1C 318 32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Tele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Novokuznetsk region</w:t>
            </w:r>
          </w:p>
        </w:tc>
      </w:tr>
      <w:tr>
        <w:trPr>
          <w:trHeight w:val="681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3a1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8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23 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2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831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8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13a1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6 145 148 188 189 223 38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2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K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9a1a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 248 265AC 316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outh Korea, Seoul 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Kh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9a1a1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 316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95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581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6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9a1a1a1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 316 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almyk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Kalmyk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Tv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51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9a1a1c1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 291 316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3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Tuvini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Tyva Republic</w:t>
            </w:r>
          </w:p>
        </w:tc>
      </w:tr>
      <w:tr>
        <w:trPr>
          <w:trHeight w:val="716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7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9a1a1c1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 189 223 234 316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n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9a1b1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 223 224 234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152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Mongoli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Mongolia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K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6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9a1b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152 153 195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an Kazakh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M9a1b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152 153 188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Kalmyk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Kalmyk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K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9a4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34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3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 Korea, Seoul</w:t>
            </w:r>
          </w:p>
        </w:tc>
      </w:tr>
      <w:tr>
        <w:trPr>
          <w:trHeight w:val="702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h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129 223 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00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o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129 223 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 Korea, Seoul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2*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 223 257CA 261 278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Tat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 xml:space="preserve"> 411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2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2 223 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 150 263 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Tata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: Volga-Ural Region</w:t>
            </w:r>
          </w:p>
        </w:tc>
      </w:tr>
      <w:tr>
        <w:trPr>
          <w:trHeight w:val="807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8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2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 223 257CA 261 305AT (497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627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3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223 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Ko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223 257CA 261 278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195 263 309.1C 309.2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 Korea, Seoul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GII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3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9 223 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3 150 263 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Eastern Europe, Russia, Belgorod region</w:t>
            </w:r>
          </w:p>
        </w:tc>
      </w:tr>
      <w:tr>
        <w:trPr>
          <w:trHeight w:val="819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Cz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V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4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3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 223 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 150 263 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zech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astern Europe, Czech Republic, West Bohemia 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B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6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>N9a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257CA 26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50 263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Bury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Buryat Republic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B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_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R9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a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1 304 335 36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C 73 146 150 151 263 309.1C 315.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a, Inner Mongolia, Hulun Buir Aimak</w:t>
            </w:r>
          </w:p>
        </w:tc>
      </w:tr>
      <w:tr>
        <w:trPr>
          <w:trHeight w:val="680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Alt_15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11b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2 095 189 311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185 189 263 309.1C 315.1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ltaian-Kizh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Russia, South Siberia, Altai Republic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5:31:00Z</dcterms:created>
  <dc:creator>DERENKO</dc:creator>
  <dc:description/>
  <cp:keywords/>
  <dc:language>en-US</dc:language>
  <cp:lastModifiedBy>DERENKO</cp:lastModifiedBy>
  <dcterms:modified xsi:type="dcterms:W3CDTF">2012-01-30T00:57:00Z</dcterms:modified>
  <cp:revision>17</cp:revision>
  <dc:subject/>
  <dc:title/>
</cp:coreProperties>
</file>